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4D560" w14:textId="77777777" w:rsidR="009B3321" w:rsidRDefault="009B3321" w:rsidP="009B3321">
      <w:pPr>
        <w:spacing w:line="360" w:lineRule="auto"/>
        <w:rPr>
          <w:rFonts w:ascii="Times New Roman" w:hAnsi="Times New Roman"/>
          <w:b/>
          <w:sz w:val="24"/>
        </w:rPr>
      </w:pPr>
      <w:r w:rsidRPr="00C50264">
        <w:rPr>
          <w:rFonts w:ascii="Times New Roman" w:hAnsi="Times New Roman" w:hint="eastAsia"/>
          <w:b/>
          <w:sz w:val="24"/>
        </w:rPr>
        <w:t xml:space="preserve">S1 </w:t>
      </w:r>
      <w:r w:rsidRPr="00C50264">
        <w:rPr>
          <w:rFonts w:ascii="Times New Roman" w:hAnsi="Times New Roman"/>
          <w:b/>
          <w:sz w:val="24"/>
        </w:rPr>
        <w:t>Table</w:t>
      </w:r>
      <w:r w:rsidRPr="00C50264">
        <w:rPr>
          <w:rFonts w:ascii="Times New Roman" w:hAnsi="Times New Roman" w:hint="eastAsia"/>
          <w:b/>
          <w:sz w:val="24"/>
        </w:rPr>
        <w:t>.</w:t>
      </w:r>
      <w:r w:rsidRPr="00C50264">
        <w:rPr>
          <w:rFonts w:ascii="Times New Roman" w:hAnsi="Times New Roman"/>
          <w:b/>
          <w:sz w:val="24"/>
        </w:rPr>
        <w:t xml:space="preserve"> Detailed sequencing depth results of soil samples after different no tillage and residue mulching treatments.</w:t>
      </w:r>
    </w:p>
    <w:tbl>
      <w:tblPr>
        <w:tblW w:w="7297" w:type="dxa"/>
        <w:tblInd w:w="93" w:type="dxa"/>
        <w:tblLook w:val="04A0" w:firstRow="1" w:lastRow="0" w:firstColumn="1" w:lastColumn="0" w:noHBand="0" w:noVBand="1"/>
      </w:tblPr>
      <w:tblGrid>
        <w:gridCol w:w="1000"/>
        <w:gridCol w:w="1047"/>
        <w:gridCol w:w="1194"/>
        <w:gridCol w:w="1570"/>
        <w:gridCol w:w="1243"/>
        <w:gridCol w:w="1695"/>
      </w:tblGrid>
      <w:tr w:rsidR="009B3321" w:rsidRPr="00735344" w14:paraId="37E3EDB1" w14:textId="77777777" w:rsidTr="005468CD">
        <w:trPr>
          <w:trHeight w:val="280"/>
        </w:trPr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A85BD" w14:textId="77777777" w:rsidR="009B3321" w:rsidRPr="00735344" w:rsidRDefault="009B3321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Sample 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97089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E_reads</w:t>
            </w:r>
            <w:proofErr w:type="spellEnd"/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F1F8B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lean_tags</w:t>
            </w:r>
            <w:proofErr w:type="spellEnd"/>
          </w:p>
        </w:tc>
        <w:tc>
          <w:tcPr>
            <w:tcW w:w="15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A074A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ffective_tags</w:t>
            </w:r>
            <w:proofErr w:type="spellEnd"/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67C06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TU_conts</w:t>
            </w:r>
            <w:proofErr w:type="spellEnd"/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0B95C" w14:textId="77777777" w:rsidR="009B3321" w:rsidRPr="002143A5" w:rsidRDefault="009B3321" w:rsidP="005468CD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Goods_c</w:t>
            </w:r>
            <w:r w:rsidRPr="002143A5">
              <w:rPr>
                <w:rFonts w:ascii="Times New Roman" w:hAnsi="Times New Roman"/>
                <w:color w:val="000000"/>
                <w:sz w:val="22"/>
                <w:szCs w:val="22"/>
              </w:rPr>
              <w:t>overage</w:t>
            </w:r>
            <w:proofErr w:type="spellEnd"/>
          </w:p>
        </w:tc>
      </w:tr>
      <w:tr w:rsidR="009B3321" w:rsidRPr="00735344" w14:paraId="7918941F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6F06" w14:textId="77777777" w:rsidR="009B3321" w:rsidRPr="00735344" w:rsidRDefault="009B3321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1D35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99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66E7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730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6DEE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26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1E46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5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74E6E" w14:textId="77777777" w:rsidR="009B3321" w:rsidRPr="002143A5" w:rsidRDefault="009B3321" w:rsidP="005468CD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43A5">
              <w:rPr>
                <w:rFonts w:ascii="Times New Roman" w:hAnsi="Times New Roman"/>
                <w:color w:val="000000"/>
                <w:sz w:val="22"/>
                <w:szCs w:val="22"/>
              </w:rPr>
              <w:t>0.997807</w:t>
            </w:r>
          </w:p>
        </w:tc>
      </w:tr>
      <w:tr w:rsidR="009B3321" w:rsidRPr="00735344" w14:paraId="07A5541E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5203" w14:textId="77777777" w:rsidR="009B3321" w:rsidRPr="00735344" w:rsidRDefault="009B3321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1FEC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67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6A9E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321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E69F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76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3696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4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7BD48" w14:textId="77777777" w:rsidR="009B3321" w:rsidRPr="002143A5" w:rsidRDefault="009B3321" w:rsidP="005468CD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43A5">
              <w:rPr>
                <w:rFonts w:ascii="Times New Roman" w:hAnsi="Times New Roman"/>
                <w:color w:val="000000"/>
                <w:sz w:val="22"/>
                <w:szCs w:val="22"/>
              </w:rPr>
              <w:t>0.996601</w:t>
            </w:r>
          </w:p>
        </w:tc>
      </w:tr>
      <w:tr w:rsidR="009B3321" w:rsidRPr="00735344" w14:paraId="2E935B05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B805" w14:textId="77777777" w:rsidR="009B3321" w:rsidRPr="00735344" w:rsidRDefault="009B3321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8FB4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188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B7D8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973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AFEF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68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5531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0BD3" w14:textId="77777777" w:rsidR="009B3321" w:rsidRPr="002143A5" w:rsidRDefault="009B3321" w:rsidP="005468CD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43A5">
              <w:rPr>
                <w:rFonts w:ascii="Times New Roman" w:hAnsi="Times New Roman"/>
                <w:color w:val="000000"/>
                <w:sz w:val="22"/>
                <w:szCs w:val="22"/>
              </w:rPr>
              <w:t>0.995005</w:t>
            </w:r>
          </w:p>
        </w:tc>
      </w:tr>
      <w:tr w:rsidR="009B3321" w:rsidRPr="00735344" w14:paraId="1DEA97DB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9F96" w14:textId="77777777" w:rsidR="009B3321" w:rsidRPr="00735344" w:rsidRDefault="009B3321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365A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00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F402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647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DE59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15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CC49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BB8BA" w14:textId="77777777" w:rsidR="009B3321" w:rsidRPr="002143A5" w:rsidRDefault="009B3321" w:rsidP="005468CD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43A5">
              <w:rPr>
                <w:rFonts w:ascii="Times New Roman" w:hAnsi="Times New Roman"/>
                <w:color w:val="000000"/>
                <w:sz w:val="22"/>
                <w:szCs w:val="22"/>
              </w:rPr>
              <w:t>0.997951</w:t>
            </w:r>
          </w:p>
        </w:tc>
      </w:tr>
      <w:tr w:rsidR="009B3321" w:rsidRPr="00735344" w14:paraId="6DD19967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6FB2" w14:textId="77777777" w:rsidR="009B3321" w:rsidRPr="00735344" w:rsidRDefault="009B3321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CFEA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00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0C18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647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9E27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88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292B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618C8" w14:textId="77777777" w:rsidR="009B3321" w:rsidRPr="002143A5" w:rsidRDefault="009B3321" w:rsidP="005468CD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43A5">
              <w:rPr>
                <w:rFonts w:ascii="Times New Roman" w:hAnsi="Times New Roman"/>
                <w:color w:val="000000"/>
                <w:sz w:val="22"/>
                <w:szCs w:val="22"/>
              </w:rPr>
              <w:t>0.995193</w:t>
            </w:r>
          </w:p>
        </w:tc>
      </w:tr>
      <w:tr w:rsidR="009B3321" w:rsidRPr="00735344" w14:paraId="3DF3696E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0213" w14:textId="77777777" w:rsidR="009B3321" w:rsidRPr="00735344" w:rsidRDefault="009B3321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5DE8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347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604D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034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4DB4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39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C32B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DF4C2" w14:textId="77777777" w:rsidR="009B3321" w:rsidRPr="002143A5" w:rsidRDefault="009B3321" w:rsidP="005468CD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43A5">
              <w:rPr>
                <w:rFonts w:ascii="Times New Roman" w:hAnsi="Times New Roman"/>
                <w:color w:val="000000"/>
                <w:sz w:val="22"/>
                <w:szCs w:val="22"/>
              </w:rPr>
              <w:t>0.992277</w:t>
            </w:r>
          </w:p>
        </w:tc>
      </w:tr>
      <w:tr w:rsidR="009B3321" w:rsidRPr="00735344" w14:paraId="58E8CCDE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6838" w14:textId="77777777" w:rsidR="009B3321" w:rsidRPr="00735344" w:rsidRDefault="009B3321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07AE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409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8828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154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60BD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68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1650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EB61" w14:textId="77777777" w:rsidR="009B3321" w:rsidRPr="002143A5" w:rsidRDefault="009B3321" w:rsidP="005468CD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43A5">
              <w:rPr>
                <w:rFonts w:ascii="Times New Roman" w:hAnsi="Times New Roman"/>
                <w:color w:val="000000"/>
                <w:sz w:val="22"/>
                <w:szCs w:val="22"/>
              </w:rPr>
              <w:t>0.991693</w:t>
            </w:r>
          </w:p>
        </w:tc>
      </w:tr>
      <w:tr w:rsidR="009B3321" w:rsidRPr="00735344" w14:paraId="7813F8DD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3863" w14:textId="77777777" w:rsidR="009B3321" w:rsidRPr="00735344" w:rsidRDefault="009B3321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3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22B4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999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2D3B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675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021B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07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9F33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D35C1" w14:textId="77777777" w:rsidR="009B3321" w:rsidRPr="002143A5" w:rsidRDefault="009B3321" w:rsidP="005468CD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43A5">
              <w:rPr>
                <w:rFonts w:ascii="Times New Roman" w:hAnsi="Times New Roman"/>
                <w:color w:val="000000"/>
                <w:sz w:val="22"/>
                <w:szCs w:val="22"/>
              </w:rPr>
              <w:t>0.998678</w:t>
            </w:r>
          </w:p>
        </w:tc>
      </w:tr>
      <w:tr w:rsidR="009B3321" w:rsidRPr="00735344" w14:paraId="610393B0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28A1" w14:textId="77777777" w:rsidR="009B3321" w:rsidRPr="00735344" w:rsidRDefault="009B3321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6328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997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D7FD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787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D24F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157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12E4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9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87C6" w14:textId="77777777" w:rsidR="009B3321" w:rsidRPr="002143A5" w:rsidRDefault="009B3321" w:rsidP="005468CD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43A5">
              <w:rPr>
                <w:rFonts w:ascii="Times New Roman" w:hAnsi="Times New Roman"/>
                <w:color w:val="000000"/>
                <w:sz w:val="22"/>
                <w:szCs w:val="22"/>
              </w:rPr>
              <w:t>0.998197</w:t>
            </w:r>
          </w:p>
        </w:tc>
      </w:tr>
      <w:tr w:rsidR="009B3321" w:rsidRPr="00735344" w14:paraId="47CB3091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C231" w14:textId="77777777" w:rsidR="009B3321" w:rsidRPr="00735344" w:rsidRDefault="009B3321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CA49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98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2F5C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715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91EC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248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D8BC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8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E8181" w14:textId="77777777" w:rsidR="009B3321" w:rsidRPr="002143A5" w:rsidRDefault="009B3321" w:rsidP="005468CD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43A5">
              <w:rPr>
                <w:rFonts w:ascii="Times New Roman" w:hAnsi="Times New Roman"/>
                <w:color w:val="000000"/>
                <w:sz w:val="22"/>
                <w:szCs w:val="22"/>
              </w:rPr>
              <w:t>0.997317</w:t>
            </w:r>
          </w:p>
        </w:tc>
      </w:tr>
      <w:tr w:rsidR="009B3321" w:rsidRPr="00735344" w14:paraId="5169C57E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0A82" w14:textId="77777777" w:rsidR="009B3321" w:rsidRPr="00735344" w:rsidRDefault="009B3321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0347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86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A3C5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690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8266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38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67FC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4FBBA" w14:textId="77777777" w:rsidR="009B3321" w:rsidRPr="002143A5" w:rsidRDefault="009B3321" w:rsidP="005468CD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43A5">
              <w:rPr>
                <w:rFonts w:ascii="Times New Roman" w:hAnsi="Times New Roman"/>
                <w:color w:val="000000"/>
                <w:sz w:val="22"/>
                <w:szCs w:val="22"/>
              </w:rPr>
              <w:t>0.993521</w:t>
            </w:r>
          </w:p>
        </w:tc>
      </w:tr>
      <w:tr w:rsidR="009B3321" w:rsidRPr="00735344" w14:paraId="5E6DDB89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5215" w14:textId="77777777" w:rsidR="009B3321" w:rsidRPr="00735344" w:rsidRDefault="009B3321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43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D6BB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9894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9B60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6888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8ABE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1002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5ED5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59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vAlign w:val="center"/>
          </w:tcPr>
          <w:p w14:paraId="00E7F9FC" w14:textId="77777777" w:rsidR="009B3321" w:rsidRPr="002143A5" w:rsidRDefault="009B3321" w:rsidP="005468CD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43A5">
              <w:rPr>
                <w:rFonts w:ascii="Times New Roman" w:hAnsi="Times New Roman"/>
                <w:color w:val="000000"/>
                <w:sz w:val="22"/>
                <w:szCs w:val="22"/>
              </w:rPr>
              <w:t>0.997302</w:t>
            </w:r>
          </w:p>
        </w:tc>
      </w:tr>
      <w:tr w:rsidR="009B3321" w:rsidRPr="00735344" w14:paraId="416FC580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C104E" w14:textId="77777777" w:rsidR="009B3321" w:rsidRPr="00735344" w:rsidRDefault="009B3321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A571B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5457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C6753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2066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49DB0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5784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24E2B" w14:textId="77777777" w:rsidR="009B3321" w:rsidRPr="00735344" w:rsidRDefault="009B3321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3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BD8A4F" w14:textId="77777777" w:rsidR="009B3321" w:rsidRDefault="009B3321" w:rsidP="005468CD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hAnsi="SimSun" w:cs="SimSun"/>
                <w:color w:val="000000"/>
                <w:sz w:val="22"/>
                <w:szCs w:val="22"/>
              </w:rPr>
              <w:t>-</w:t>
            </w:r>
          </w:p>
        </w:tc>
      </w:tr>
    </w:tbl>
    <w:p w14:paraId="77F8A04E" w14:textId="77777777" w:rsidR="009B3321" w:rsidRDefault="009B3321" w:rsidP="009B3321">
      <w:pPr>
        <w:spacing w:line="240" w:lineRule="atLeast"/>
        <w:rPr>
          <w:rFonts w:ascii="Times New Roman" w:hAnsi="Times New Roman"/>
          <w:szCs w:val="21"/>
        </w:rPr>
      </w:pPr>
      <w:r w:rsidRPr="00735344">
        <w:rPr>
          <w:rFonts w:ascii="Times New Roman" w:hAnsi="Times New Roman"/>
          <w:color w:val="000000"/>
          <w:szCs w:val="21"/>
        </w:rPr>
        <w:t>NTR1, no tillage and all crop residue removed</w:t>
      </w:r>
      <w:r w:rsidRPr="00735344">
        <w:rPr>
          <w:rFonts w:ascii="Times New Roman" w:hAnsi="Times New Roman"/>
          <w:szCs w:val="21"/>
        </w:rPr>
        <w:t xml:space="preserve">; NTR2, </w:t>
      </w:r>
      <w:r w:rsidRPr="00735344">
        <w:rPr>
          <w:rFonts w:ascii="Times New Roman" w:hAnsi="Times New Roman"/>
          <w:color w:val="000000"/>
          <w:szCs w:val="21"/>
        </w:rPr>
        <w:t>no tillage and 30% crop residue mulching</w:t>
      </w:r>
      <w:r w:rsidRPr="00735344">
        <w:rPr>
          <w:rFonts w:ascii="Times New Roman" w:hAnsi="Times New Roman"/>
          <w:szCs w:val="21"/>
        </w:rPr>
        <w:t xml:space="preserve">; NTR3, </w:t>
      </w:r>
      <w:r w:rsidRPr="00735344">
        <w:rPr>
          <w:rFonts w:ascii="Times New Roman" w:hAnsi="Times New Roman"/>
          <w:color w:val="000000"/>
          <w:szCs w:val="21"/>
        </w:rPr>
        <w:t>no tillage and 60% crop residue mulching</w:t>
      </w:r>
      <w:r w:rsidRPr="00735344">
        <w:rPr>
          <w:rFonts w:ascii="Times New Roman" w:hAnsi="Times New Roman"/>
          <w:szCs w:val="21"/>
        </w:rPr>
        <w:t xml:space="preserve">; NTR4, </w:t>
      </w:r>
      <w:r w:rsidRPr="00735344">
        <w:rPr>
          <w:rFonts w:ascii="Times New Roman" w:hAnsi="Times New Roman"/>
          <w:color w:val="000000"/>
          <w:szCs w:val="21"/>
        </w:rPr>
        <w:t>no tillage and all crop residue mulching</w:t>
      </w:r>
      <w:r w:rsidRPr="00735344">
        <w:rPr>
          <w:rFonts w:ascii="Times New Roman" w:hAnsi="Times New Roman"/>
          <w:szCs w:val="21"/>
        </w:rPr>
        <w:t>.</w:t>
      </w:r>
      <w:r w:rsidRPr="00735344">
        <w:rPr>
          <w:rFonts w:ascii="PalatinoLinotype-Roman" w:hAnsi="PalatinoLinotype-Roman"/>
          <w:color w:val="000000"/>
          <w:szCs w:val="21"/>
        </w:rPr>
        <w:t xml:space="preserve"> </w:t>
      </w:r>
      <w:r w:rsidRPr="00735344">
        <w:rPr>
          <w:rFonts w:ascii="Times New Roman" w:hAnsi="Times New Roman"/>
          <w:szCs w:val="21"/>
        </w:rPr>
        <w:t>The numbers following the treatment name</w:t>
      </w:r>
      <w:r w:rsidRPr="00735344">
        <w:rPr>
          <w:rFonts w:ascii="Times New Roman" w:hAnsi="Times New Roman" w:hint="eastAsia"/>
          <w:szCs w:val="21"/>
        </w:rPr>
        <w:t xml:space="preserve"> </w:t>
      </w:r>
      <w:r w:rsidRPr="00735344">
        <w:rPr>
          <w:rFonts w:ascii="Times New Roman" w:hAnsi="Times New Roman"/>
          <w:szCs w:val="21"/>
        </w:rPr>
        <w:t>denote the sampling replications. For example, NT</w:t>
      </w:r>
      <w:r>
        <w:rPr>
          <w:rFonts w:ascii="Times New Roman" w:hAnsi="Times New Roman" w:hint="eastAsia"/>
          <w:szCs w:val="21"/>
        </w:rPr>
        <w:t>R1</w:t>
      </w:r>
      <w:r w:rsidRPr="00735344">
        <w:rPr>
          <w:rFonts w:ascii="Times New Roman" w:hAnsi="Times New Roman"/>
          <w:szCs w:val="21"/>
        </w:rPr>
        <w:t>1, NT</w:t>
      </w:r>
      <w:r>
        <w:rPr>
          <w:rFonts w:ascii="Times New Roman" w:hAnsi="Times New Roman" w:hint="eastAsia"/>
          <w:szCs w:val="21"/>
        </w:rPr>
        <w:t>R1</w:t>
      </w:r>
      <w:r w:rsidRPr="00735344">
        <w:rPr>
          <w:rFonts w:ascii="Times New Roman" w:hAnsi="Times New Roman"/>
          <w:szCs w:val="21"/>
        </w:rPr>
        <w:t>2, and NT</w:t>
      </w:r>
      <w:r>
        <w:rPr>
          <w:rFonts w:ascii="Times New Roman" w:hAnsi="Times New Roman" w:hint="eastAsia"/>
          <w:szCs w:val="21"/>
        </w:rPr>
        <w:t>R1</w:t>
      </w:r>
      <w:r w:rsidRPr="00735344">
        <w:rPr>
          <w:rFonts w:ascii="Times New Roman" w:hAnsi="Times New Roman"/>
          <w:szCs w:val="21"/>
        </w:rPr>
        <w:t>3 means the soil sampling was taken</w:t>
      </w:r>
      <w:r>
        <w:rPr>
          <w:rFonts w:ascii="Times New Roman" w:hAnsi="Times New Roman" w:hint="eastAsia"/>
          <w:szCs w:val="21"/>
        </w:rPr>
        <w:t xml:space="preserve"> </w:t>
      </w:r>
      <w:r w:rsidRPr="00735344">
        <w:rPr>
          <w:rFonts w:ascii="Times New Roman" w:hAnsi="Times New Roman"/>
          <w:szCs w:val="21"/>
        </w:rPr>
        <w:t>from replicate 1, 2, and 3 of the field plots, respectively.</w:t>
      </w:r>
    </w:p>
    <w:p w14:paraId="182AC441" w14:textId="77777777" w:rsidR="00BD1418" w:rsidRPr="009B3321" w:rsidRDefault="00BD1418"/>
    <w:sectPr w:rsidR="00BD1418" w:rsidRPr="009B33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Linotype-Roman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5B37"/>
    <w:rsid w:val="00135B37"/>
    <w:rsid w:val="001E06DE"/>
    <w:rsid w:val="009B3321"/>
    <w:rsid w:val="00BD1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53508"/>
  <w15:docId w15:val="{B41BD5F1-A115-4E4E-8060-15A26B40D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321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家蔡</dc:creator>
  <cp:keywords/>
  <dc:description/>
  <cp:lastModifiedBy>chn off31</cp:lastModifiedBy>
  <cp:revision>3</cp:revision>
  <dcterms:created xsi:type="dcterms:W3CDTF">2021-08-28T13:41:00Z</dcterms:created>
  <dcterms:modified xsi:type="dcterms:W3CDTF">2021-09-02T12:55:00Z</dcterms:modified>
</cp:coreProperties>
</file>